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95F4C" w14:textId="2F894C09" w:rsidR="00317C92" w:rsidRDefault="0063530B" w:rsidP="000409CC">
      <w:pPr>
        <w:spacing w:line="360" w:lineRule="auto"/>
        <w:jc w:val="both"/>
        <w:rPr>
          <w:lang w:val="en-GB"/>
        </w:rPr>
      </w:pPr>
      <w:r>
        <w:t>S</w:t>
      </w:r>
      <w:r w:rsidR="004C7F8A">
        <w:t>F</w:t>
      </w:r>
      <w:bookmarkStart w:id="0" w:name="_GoBack"/>
      <w:bookmarkEnd w:id="0"/>
      <w:r w:rsidR="00AF3ABD">
        <w:t>6</w:t>
      </w:r>
      <w:r w:rsidR="00512D7C" w:rsidRPr="004A64CC">
        <w:t xml:space="preserve">: </w:t>
      </w:r>
      <w:r w:rsidR="00F076FC" w:rsidRPr="00F076FC">
        <w:t>Probability tests for linkage disequilibrium among 1</w:t>
      </w:r>
      <w:r>
        <w:t>6</w:t>
      </w:r>
      <w:r w:rsidR="00F076FC" w:rsidRPr="00F076FC">
        <w:t xml:space="preserve"> microsatellite loci. </w:t>
      </w:r>
      <w:r w:rsidR="00F076FC">
        <w:t>*: p&lt;0.05</w:t>
      </w:r>
      <w:r w:rsidR="00F076FC" w:rsidRPr="00F076FC">
        <w:t xml:space="preserve"> after False Discovery Rate correction.</w:t>
      </w:r>
    </w:p>
    <w:p w14:paraId="2566A8C6" w14:textId="77777777" w:rsidR="00C27CAA" w:rsidRDefault="00C27CAA" w:rsidP="000409CC">
      <w:pPr>
        <w:spacing w:line="360" w:lineRule="auto"/>
        <w:jc w:val="both"/>
        <w:rPr>
          <w:lang w:val="en-GB"/>
        </w:rPr>
      </w:pPr>
    </w:p>
    <w:p w14:paraId="42373F7E" w14:textId="77777777" w:rsidR="000409CC" w:rsidRPr="00E90A43" w:rsidRDefault="000409CC" w:rsidP="000409CC">
      <w:pPr>
        <w:spacing w:line="360" w:lineRule="auto"/>
        <w:jc w:val="both"/>
        <w:rPr>
          <w:lang w:val="en-GB"/>
        </w:rPr>
      </w:pPr>
    </w:p>
    <w:tbl>
      <w:tblPr>
        <w:tblW w:w="7900" w:type="dxa"/>
        <w:tblInd w:w="93" w:type="dxa"/>
        <w:tblLook w:val="04A0" w:firstRow="1" w:lastRow="0" w:firstColumn="1" w:lastColumn="0" w:noHBand="0" w:noVBand="1"/>
      </w:tblPr>
      <w:tblGrid>
        <w:gridCol w:w="1253"/>
        <w:gridCol w:w="492"/>
        <w:gridCol w:w="492"/>
        <w:gridCol w:w="492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63530B" w:rsidRPr="0063530B" w14:paraId="306C8E9B" w14:textId="77777777" w:rsidTr="0063530B">
        <w:trPr>
          <w:trHeight w:val="9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BCB3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66CBD9D8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QT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57123DD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D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50799A71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WU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6426D3FD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2J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409F832D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KW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42782F43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P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7B9F5FC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OI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541E7373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8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2F3FF7BE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4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440FFC41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14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44D275A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ZW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0EEB6417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13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776B8943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6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737DD768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Z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DBDAB97" w14:textId="77777777" w:rsidR="0063530B" w:rsidRPr="0063530B" w:rsidRDefault="0063530B" w:rsidP="0063530B">
            <w:pPr>
              <w:jc w:val="right"/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ES</w:t>
            </w:r>
            <w:proofErr w:type="spellEnd"/>
          </w:p>
        </w:tc>
      </w:tr>
      <w:tr w:rsidR="0063530B" w:rsidRPr="0063530B" w14:paraId="3549861E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A7A67A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D4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6BD0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6EE11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17E468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248A4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C993C5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6BE63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2C34A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ADA3B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2D616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ABDCD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4E015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53848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CF3E9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5DC48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E07731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6DC3D7A7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AAF547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WU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07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FFBE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A060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6D506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718C7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E5CB7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7AAD3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15265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2BC31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AA72E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7C0BE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7A2046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3502F5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BF4F9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5C29FE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5E45D254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50E78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2J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BB2E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A64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871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BCA43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B438F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B88E8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B022D3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49EDE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BF768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33D922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DEC5B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013468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4428F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E53606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563BE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50AA1281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2DB8C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KW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6D70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AE3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135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C07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AD16C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0AFA2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EA8C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4CB1DB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4FEBCE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164874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6657A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FE345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4EA1C4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08B8F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16BEFF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576E1D99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4BED9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P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87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613C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27BF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81E9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1FA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4DE7E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2843DE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0690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AE38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486B2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442D62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DDD8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772342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9077D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51426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05AC96E0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7253CB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OI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6B1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0ABF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6D6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468D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5BA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D3A2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2FD002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4BB49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CEDB7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183091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BEF29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E2D27B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1A9A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72864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5564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274E6822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4CD31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806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50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0F2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95D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1BE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41A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8C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6D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DA226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248F3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354E24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03C04E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F5225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236D3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6DF55F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6B2A9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3EF4822E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DA271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486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847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B02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D647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57BB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70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611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1CE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A75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3E23E5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F3F4F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A5DD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BF937F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8A290E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5E795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A235BD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622BF387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2F57A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1444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3032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710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660A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76AF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E48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D76D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35E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EB4D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94F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FE4661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EED1A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3ACD92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D2CB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81CD4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D6B007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3CF9C3D0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A6CF7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ZW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214A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A6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53F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105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3E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C48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776A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77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E6C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61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CED19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90871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9A4663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AF01A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9C865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139A259C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9E132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135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24D0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1DBF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0E98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876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5E5F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F31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BE3C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B8B3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7A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FCC2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73D2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514D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E0008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041104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0DA5B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19770DF7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18EE4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63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3AB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EB7F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3FB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AAB1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B05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7D0A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39A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22E9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27ED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C6D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2675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2D93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C166C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52C03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E655D1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7470594C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F8ACF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CoZ2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503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9EAC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0C9F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4F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9DB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441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8875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B7FC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2353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0CC1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2DA5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CB23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065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C6650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1D7077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58F5DC32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1EB12C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ES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280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E736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CCDE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611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CA2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877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3440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D30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2E4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63D0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EC8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883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13EC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6A1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C77590" w14:textId="77777777" w:rsidR="0063530B" w:rsidRPr="0063530B" w:rsidRDefault="0063530B" w:rsidP="0063530B">
            <w:pPr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63530B" w:rsidRPr="0063530B" w14:paraId="5FDD5AFA" w14:textId="77777777" w:rsidTr="0063530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D3D8F" w14:textId="77777777" w:rsidR="0063530B" w:rsidRPr="0063530B" w:rsidRDefault="0063530B" w:rsidP="0063530B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63530B">
              <w:rPr>
                <w:rFonts w:ascii="Cambria" w:eastAsia="Times New Roman" w:hAnsi="Cambria" w:cs="Times New Roman"/>
              </w:rPr>
              <w:t>CoRTA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772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1C0F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6642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C0A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95DE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3F44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D079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7159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306E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8E8A5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BF02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8AFD" w14:textId="77777777" w:rsidR="0063530B" w:rsidRPr="0063530B" w:rsidRDefault="0063530B" w:rsidP="0063530B">
            <w:pPr>
              <w:jc w:val="center"/>
              <w:rPr>
                <w:rFonts w:ascii="Cambria" w:eastAsia="Times New Roman" w:hAnsi="Cambria" w:cs="Times New Roman"/>
              </w:rPr>
            </w:pPr>
            <w:r w:rsidRPr="0063530B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EEE4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78B8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0727" w14:textId="77777777" w:rsidR="0063530B" w:rsidRPr="0063530B" w:rsidRDefault="0063530B" w:rsidP="0063530B">
            <w:pPr>
              <w:jc w:val="center"/>
              <w:rPr>
                <w:rFonts w:ascii="Calibri" w:eastAsia="Times New Roman" w:hAnsi="Calibri" w:cs="Times New Roman"/>
              </w:rPr>
            </w:pPr>
            <w:r w:rsidRPr="0063530B">
              <w:rPr>
                <w:rFonts w:ascii="Calibri" w:eastAsia="Times New Roman" w:hAnsi="Calibri" w:cs="Times New Roman"/>
              </w:rPr>
              <w:t>*</w:t>
            </w:r>
          </w:p>
        </w:tc>
      </w:tr>
    </w:tbl>
    <w:p w14:paraId="6506F50A" w14:textId="77777777" w:rsidR="009B40D3" w:rsidRPr="006028D2" w:rsidRDefault="009B40D3">
      <w:pPr>
        <w:rPr>
          <w:sz w:val="20"/>
          <w:szCs w:val="20"/>
        </w:rPr>
      </w:pPr>
    </w:p>
    <w:sectPr w:rsidR="009B40D3" w:rsidRPr="006028D2" w:rsidSect="00C27CAA">
      <w:pgSz w:w="11900" w:h="1682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8D2"/>
    <w:rsid w:val="000409CC"/>
    <w:rsid w:val="00317C92"/>
    <w:rsid w:val="00373645"/>
    <w:rsid w:val="003F722A"/>
    <w:rsid w:val="004A64CC"/>
    <w:rsid w:val="004C7F8A"/>
    <w:rsid w:val="00512D7C"/>
    <w:rsid w:val="00540368"/>
    <w:rsid w:val="006028D2"/>
    <w:rsid w:val="0063530B"/>
    <w:rsid w:val="00654413"/>
    <w:rsid w:val="006D1557"/>
    <w:rsid w:val="00771967"/>
    <w:rsid w:val="00824B88"/>
    <w:rsid w:val="0083004A"/>
    <w:rsid w:val="008F3DAB"/>
    <w:rsid w:val="009B40D3"/>
    <w:rsid w:val="00AF3ABD"/>
    <w:rsid w:val="00C27CAA"/>
    <w:rsid w:val="00C37A41"/>
    <w:rsid w:val="00D5174D"/>
    <w:rsid w:val="00E90A43"/>
    <w:rsid w:val="00EF6FA5"/>
    <w:rsid w:val="00F0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F9A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174D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174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6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2</Words>
  <Characters>586</Characters>
  <Application>Microsoft Macintosh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Massimiliano Virgilio</cp:lastModifiedBy>
  <cp:revision>21</cp:revision>
  <dcterms:created xsi:type="dcterms:W3CDTF">2014-12-17T13:48:00Z</dcterms:created>
  <dcterms:modified xsi:type="dcterms:W3CDTF">2015-03-16T09:00:00Z</dcterms:modified>
</cp:coreProperties>
</file>